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5 - Mutations predicted by SP to alter protein localization</w:t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tbl>
      <w:tblPr>
        <w:tblW w:w="9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097"/>
        <w:gridCol w:w="1243"/>
        <w:gridCol w:w="1243"/>
        <w:gridCol w:w="4684"/>
      </w:tblGrid>
      <w:tr>
        <w:trPr>
          <w:trHeight w:val="18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 localiz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 localization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A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88P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gardt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A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90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e-rod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04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enoleuko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O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36F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group variation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8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orrhagic telangiectasia 2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6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thma, nocturnal, association with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GT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53F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tal retardation, X-link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5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5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6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85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90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80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TP2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789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iley-Hailey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85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insipidus, nephrogen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94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insipidus, nephrogen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82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insipidus, nephrogen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89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insipidus, nephrogen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92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insipidus, nephrogen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BS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70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det-Biedl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BS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75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det-Biedl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4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tyrylcholinester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07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east cancer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SN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tter syndrome with sensorineural 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2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/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tinid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4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/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tinid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5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/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tinid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71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/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tinid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2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mmaglobulinae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27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mmaglobulinae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D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27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-C resistance, association with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FT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1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creatitis, idiopath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FT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stic fibr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FT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93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stic fibr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LDN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49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magnesaemia, renal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3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nitine palmitoyltransferase 1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249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V infection, susceptibility to, association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YP11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2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-11 beta-hydroxyl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0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dermal dys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55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dermal dys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dermal dys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61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dermal dys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LN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07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ravalvular aortic sten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39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elopathy (OPLL)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TFDH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56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aricacidaemia 2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84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aniosynost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91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80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hondro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80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hondro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KRP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ular dystrophy, limb girdl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XY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1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magnesaemia, renal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16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ocytopaenia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18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ocytopaenia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18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ocytopaenia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CK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6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, NIDDM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7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mma-Etamylcysteine synthet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8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exand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8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exand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7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exand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A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3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aract, congenital nuclear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9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0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2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05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2 with 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05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08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41K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1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20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28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28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30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30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5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94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34K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34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24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23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23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35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37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38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2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, autosomal recessive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2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2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35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9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, autosomal recessive 1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N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pathy, distal, with rimmed vacuole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N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6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lusion body myopat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PI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3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osephosphate isomer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PR1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inism, ocular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CY2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er congenital amaur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CY2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er congenital amaur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CY2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K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er congenital amaur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SX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60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o-optic dysplas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XB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93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arino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XB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94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arino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XB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94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arino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17B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82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eudohermaphroditism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6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-bifunctionalPtein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78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deficiency, severe combin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71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deficiency, severe combin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270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deficiency, severe combin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PF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97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, type 2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6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 derWoud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77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isodic ataxia / myoky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329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isodic atax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84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isodic ataxia / myoky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42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isodic atax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E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54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ac arrhyth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J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47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glycaemia, persistent hyperinsulinaemi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J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95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tter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J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99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tter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CAT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5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cithin:cholesterol acyltransferas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771F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cholesterolae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HCG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43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eudohermaphroditism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5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ular dystrophy,Emery-Dreifu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5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ular dystrophy,Emery-Dreifu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L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41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lencephalicLkoencephalopat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26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tubular myopat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68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tubular myopat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K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2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cot-Marie-Tooth disease 2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46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90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89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828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856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298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298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236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803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11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312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381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12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48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092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K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2430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2440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elia deLange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272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emann-Pick disease 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91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emann-Pick disease C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PHS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78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genital nephrotic syndrome, Finnish typ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CA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652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inism, oculocutaneousII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AXM 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6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ardenburg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7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N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rid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CCA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2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ionic acidaemi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KHD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871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tic kidney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LN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9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myopathy, dilated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42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izaeus-Merzbach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45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izaeus-Merzbach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0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variegat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2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variegat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S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variegat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232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utzfeldt-Jakob syndrom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0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tuitary hormon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0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tuitary hormone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63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66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66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71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74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39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46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46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46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75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77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69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78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47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165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165G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TH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3P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parathyroidism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A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92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ophthalmia and sclerocorne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H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39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duced expression (weak D)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H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33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Dblood group variant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2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ganglioma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68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rt statur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68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3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3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LC25A2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81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nitine-acylcarnitine carrier deficienc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MPD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49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emann-Pick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MPD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P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emann-Pick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M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654V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fness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82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s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kinson disease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7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C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kinson disease, lower risk, association with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0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kets, vitamin D resistant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3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5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5W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4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6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30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6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D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85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/Gt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a/Gtm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st macular dystrophy</w:t>
            </w:r>
          </w:p>
        </w:tc>
      </w:tr>
      <w:tr>
        <w:trPr>
          <w:trHeight w:val="185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XRCC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99Q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4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reased lung cancer risk, association with</w:t>
            </w:r>
          </w:p>
        </w:tc>
      </w:tr>
    </w:tbl>
    <w:p>
      <w:pPr>
        <w:pStyle w:val="Vaintekstin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autoimmune polyendocrinopathy, candidiasis, and ectodermal dystrophy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ectonucleotide pyrophosphatase/phosphodiesterase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non–insulin-dependent diabetes mellit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361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55:00Z</dcterms:created>
  <dc:creator>Hannu</dc:creator>
  <dc:description/>
  <cp:keywords/>
  <dc:language>en-US</dc:language>
  <cp:lastModifiedBy>Mauno Vihinen</cp:lastModifiedBy>
  <dcterms:modified xsi:type="dcterms:W3CDTF">2008-09-29T10:55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